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BB39C" w14:textId="3B75DF2A" w:rsidR="0079110E" w:rsidRPr="008B280C" w:rsidRDefault="00492B07" w:rsidP="00E757A3">
      <w:pPr>
        <w:spacing w:after="120"/>
        <w:jc w:val="both"/>
        <w:outlineLvl w:val="0"/>
        <w:rPr>
          <w:sz w:val="28"/>
          <w:szCs w:val="20"/>
          <w:lang w:val="en-US"/>
        </w:rPr>
      </w:pPr>
      <w:r w:rsidRPr="008B280C">
        <w:rPr>
          <w:sz w:val="28"/>
          <w:szCs w:val="20"/>
          <w:lang w:val="en-US"/>
        </w:rPr>
        <w:t>Suppl. Tbl.1: Technical cha</w:t>
      </w:r>
      <w:r w:rsidR="007331E2">
        <w:rPr>
          <w:sz w:val="28"/>
          <w:szCs w:val="20"/>
          <w:lang w:val="en-US"/>
        </w:rPr>
        <w:t>racteristics of the SBRT-courses</w:t>
      </w:r>
    </w:p>
    <w:tbl>
      <w:tblPr>
        <w:tblStyle w:val="a2"/>
        <w:tblW w:w="7290" w:type="dxa"/>
        <w:tblInd w:w="0" w:type="dxa"/>
        <w:tblBorders>
          <w:top w:val="single" w:sz="3" w:space="0" w:color="BFBFBF"/>
          <w:left w:val="single" w:sz="3" w:space="0" w:color="BFBFBF"/>
          <w:bottom w:val="single" w:sz="3" w:space="0" w:color="BFBFBF"/>
          <w:right w:val="single" w:sz="3" w:space="0" w:color="BFBFBF"/>
          <w:insideH w:val="single" w:sz="3" w:space="0" w:color="BFBFBF"/>
          <w:insideV w:val="single" w:sz="3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3824"/>
        <w:gridCol w:w="1134"/>
        <w:gridCol w:w="2332"/>
      </w:tblGrid>
      <w:tr w:rsidR="0079110E" w:rsidRPr="008B280C" w14:paraId="21B3CC86" w14:textId="77777777" w:rsidTr="008B280C">
        <w:trPr>
          <w:trHeight w:val="33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963048" w14:textId="77777777" w:rsidR="0079110E" w:rsidRPr="008B280C" w:rsidRDefault="00492B07">
            <w:pPr>
              <w:spacing w:after="120"/>
              <w:jc w:val="both"/>
              <w:rPr>
                <w:b/>
                <w:sz w:val="28"/>
                <w:szCs w:val="20"/>
              </w:rPr>
            </w:pPr>
            <w:r w:rsidRPr="008B280C">
              <w:rPr>
                <w:b/>
                <w:sz w:val="28"/>
                <w:szCs w:val="20"/>
              </w:rPr>
              <w:t>1</w:t>
            </w:r>
            <w:r w:rsidRPr="008B280C">
              <w:rPr>
                <w:b/>
                <w:sz w:val="28"/>
                <w:szCs w:val="20"/>
                <w:vertAlign w:val="superscript"/>
              </w:rPr>
              <w:t>st</w:t>
            </w:r>
            <w:r w:rsidRPr="008B280C">
              <w:rPr>
                <w:b/>
                <w:sz w:val="28"/>
                <w:szCs w:val="20"/>
              </w:rPr>
              <w:t xml:space="preserve"> SBRT 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C6EE03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A590E1" w14:textId="77777777" w:rsidR="0079110E" w:rsidRPr="008B280C" w:rsidRDefault="00492B07">
            <w:pPr>
              <w:spacing w:after="120"/>
              <w:jc w:val="center"/>
              <w:rPr>
                <w:b/>
                <w:sz w:val="28"/>
                <w:szCs w:val="20"/>
              </w:rPr>
            </w:pPr>
            <w:r w:rsidRPr="008B280C">
              <w:rPr>
                <w:b/>
                <w:sz w:val="28"/>
                <w:szCs w:val="20"/>
              </w:rPr>
              <w:t>(%)</w:t>
            </w:r>
          </w:p>
        </w:tc>
      </w:tr>
      <w:tr w:rsidR="0079110E" w:rsidRPr="008B280C" w14:paraId="19E59DD7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BA00C8" w14:textId="77777777" w:rsidR="0079110E" w:rsidRPr="008B280C" w:rsidRDefault="00492B07">
            <w:pPr>
              <w:spacing w:after="120"/>
              <w:ind w:left="220"/>
              <w:jc w:val="both"/>
              <w:rPr>
                <w:sz w:val="28"/>
                <w:szCs w:val="20"/>
                <w:u w:val="single"/>
              </w:rPr>
            </w:pPr>
            <w:r w:rsidRPr="008B280C">
              <w:rPr>
                <w:sz w:val="28"/>
                <w:szCs w:val="20"/>
                <w:u w:val="single"/>
              </w:rPr>
              <w:t>Additional Immobilisation *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BCB2CD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243A83" w14:textId="77777777" w:rsidR="0079110E" w:rsidRPr="008B280C" w:rsidRDefault="0079110E">
            <w:pPr>
              <w:spacing w:after="120"/>
              <w:jc w:val="both"/>
              <w:rPr>
                <w:b/>
                <w:sz w:val="28"/>
                <w:szCs w:val="20"/>
              </w:rPr>
            </w:pPr>
          </w:p>
        </w:tc>
      </w:tr>
      <w:tr w:rsidR="0079110E" w:rsidRPr="008B280C" w14:paraId="00FC4551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E50A50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C9644C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198B28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4 (14.8)</w:t>
            </w:r>
          </w:p>
        </w:tc>
      </w:tr>
      <w:tr w:rsidR="0079110E" w:rsidRPr="008B280C" w14:paraId="3D2BE88B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FBE859" w14:textId="2D597542" w:rsidR="0079110E" w:rsidRPr="008B280C" w:rsidRDefault="00F75FA9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Vacuum</w:t>
            </w:r>
            <w:proofErr w:type="spellEnd"/>
            <w:r w:rsidRPr="008B280C">
              <w:rPr>
                <w:sz w:val="28"/>
                <w:szCs w:val="20"/>
              </w:rPr>
              <w:t xml:space="preserve"> </w:t>
            </w:r>
            <w:proofErr w:type="spellStart"/>
            <w:r w:rsidRPr="008B280C">
              <w:rPr>
                <w:sz w:val="28"/>
                <w:szCs w:val="20"/>
              </w:rPr>
              <w:t>bag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0D99D1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D2B30D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2 (44.4)</w:t>
            </w:r>
          </w:p>
        </w:tc>
      </w:tr>
      <w:tr w:rsidR="0079110E" w:rsidRPr="008B280C" w14:paraId="2D268695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84E8C6" w14:textId="3F0BFE9A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Wing</w:t>
            </w:r>
            <w:r w:rsidR="00F75FA9" w:rsidRPr="008B280C">
              <w:rPr>
                <w:sz w:val="28"/>
                <w:szCs w:val="20"/>
              </w:rPr>
              <w:t>STEP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E2CA52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789631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8 (29.6)</w:t>
            </w:r>
          </w:p>
        </w:tc>
      </w:tr>
      <w:tr w:rsidR="0079110E" w:rsidRPr="008B280C" w14:paraId="23019788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05BF1F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Breast</w:t>
            </w:r>
            <w:proofErr w:type="spellEnd"/>
            <w:r w:rsidRPr="008B280C">
              <w:rPr>
                <w:sz w:val="28"/>
                <w:szCs w:val="20"/>
              </w:rPr>
              <w:t>-board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81E810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B056DF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 (3.7)</w:t>
            </w:r>
          </w:p>
        </w:tc>
      </w:tr>
      <w:tr w:rsidR="0079110E" w:rsidRPr="008B280C" w14:paraId="2DDE0A85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1F132D" w14:textId="76002BF8" w:rsidR="0079110E" w:rsidRPr="008B280C" w:rsidRDefault="00F75FA9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Vacuum</w:t>
            </w:r>
            <w:proofErr w:type="spellEnd"/>
            <w:r w:rsidRPr="008B280C">
              <w:rPr>
                <w:sz w:val="28"/>
                <w:szCs w:val="20"/>
              </w:rPr>
              <w:t xml:space="preserve"> </w:t>
            </w:r>
            <w:proofErr w:type="spellStart"/>
            <w:r w:rsidRPr="008B280C">
              <w:rPr>
                <w:sz w:val="28"/>
                <w:szCs w:val="20"/>
              </w:rPr>
              <w:t>bag</w:t>
            </w:r>
            <w:proofErr w:type="spellEnd"/>
            <w:r w:rsidR="00492B07" w:rsidRPr="008B280C">
              <w:rPr>
                <w:sz w:val="28"/>
                <w:szCs w:val="20"/>
              </w:rPr>
              <w:t xml:space="preserve"> + </w:t>
            </w:r>
            <w:proofErr w:type="spellStart"/>
            <w:r w:rsidR="00492B07" w:rsidRPr="008B280C">
              <w:rPr>
                <w:sz w:val="28"/>
                <w:szCs w:val="20"/>
              </w:rPr>
              <w:t>Wing</w:t>
            </w:r>
            <w:r w:rsidRPr="008B280C">
              <w:rPr>
                <w:sz w:val="28"/>
                <w:szCs w:val="20"/>
              </w:rPr>
              <w:t>STEP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2F65DD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6391D2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2 (7.4)</w:t>
            </w:r>
          </w:p>
        </w:tc>
      </w:tr>
      <w:tr w:rsidR="0079110E" w:rsidRPr="008B280C" w14:paraId="6057BFBA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465301" w14:textId="77777777" w:rsidR="0079110E" w:rsidRPr="008B280C" w:rsidRDefault="00492B07">
            <w:pPr>
              <w:spacing w:after="120"/>
              <w:ind w:left="220"/>
              <w:jc w:val="both"/>
              <w:rPr>
                <w:sz w:val="28"/>
                <w:szCs w:val="20"/>
                <w:u w:val="single"/>
              </w:rPr>
            </w:pPr>
            <w:proofErr w:type="spellStart"/>
            <w:r w:rsidRPr="008B280C">
              <w:rPr>
                <w:sz w:val="28"/>
                <w:szCs w:val="20"/>
                <w:u w:val="single"/>
              </w:rPr>
              <w:t>Algorithm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EB1A2A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579E10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</w:tr>
      <w:tr w:rsidR="0079110E" w:rsidRPr="008B280C" w14:paraId="41D9D1BA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631C69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Pencil</w:t>
            </w:r>
            <w:proofErr w:type="spellEnd"/>
            <w:r w:rsidRPr="008B280C">
              <w:rPr>
                <w:sz w:val="28"/>
                <w:szCs w:val="20"/>
              </w:rPr>
              <w:t xml:space="preserve"> Beam/ Ray </w:t>
            </w:r>
            <w:proofErr w:type="spellStart"/>
            <w:r w:rsidRPr="008B280C">
              <w:rPr>
                <w:sz w:val="28"/>
                <w:szCs w:val="20"/>
              </w:rPr>
              <w:t>Tracing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45B9D0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F66050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6 (22.2)</w:t>
            </w:r>
          </w:p>
        </w:tc>
      </w:tr>
      <w:tr w:rsidR="0079110E" w:rsidRPr="008B280C" w14:paraId="3C4310AB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4F9F5D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Collapsed</w:t>
            </w:r>
            <w:proofErr w:type="spellEnd"/>
            <w:r w:rsidRPr="008B280C">
              <w:rPr>
                <w:sz w:val="28"/>
                <w:szCs w:val="20"/>
              </w:rPr>
              <w:t xml:space="preserve"> </w:t>
            </w:r>
            <w:proofErr w:type="spellStart"/>
            <w:r w:rsidRPr="008B280C">
              <w:rPr>
                <w:sz w:val="28"/>
                <w:szCs w:val="20"/>
              </w:rPr>
              <w:t>Cone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A1A7F8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B5D898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 (3.7)</w:t>
            </w:r>
          </w:p>
        </w:tc>
      </w:tr>
      <w:tr w:rsidR="0079110E" w:rsidRPr="008B280C" w14:paraId="7D35738F" w14:textId="77777777" w:rsidTr="008B280C">
        <w:trPr>
          <w:trHeight w:val="465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E3349A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AAA (</w:t>
            </w:r>
            <w:proofErr w:type="spellStart"/>
            <w:r w:rsidRPr="008B280C">
              <w:rPr>
                <w:sz w:val="28"/>
                <w:szCs w:val="20"/>
              </w:rPr>
              <w:t>analytical</w:t>
            </w:r>
            <w:proofErr w:type="spellEnd"/>
            <w:r w:rsidRPr="008B280C">
              <w:rPr>
                <w:sz w:val="28"/>
                <w:szCs w:val="20"/>
              </w:rPr>
              <w:t xml:space="preserve"> </w:t>
            </w:r>
            <w:proofErr w:type="spellStart"/>
            <w:r w:rsidRPr="008B280C">
              <w:rPr>
                <w:sz w:val="28"/>
                <w:szCs w:val="20"/>
              </w:rPr>
              <w:t>anisotropic</w:t>
            </w:r>
            <w:proofErr w:type="spellEnd"/>
            <w:r w:rsidRPr="008B280C">
              <w:rPr>
                <w:sz w:val="28"/>
                <w:szCs w:val="20"/>
              </w:rPr>
              <w:t xml:space="preserve"> </w:t>
            </w:r>
            <w:proofErr w:type="spellStart"/>
            <w:r w:rsidRPr="008B280C">
              <w:rPr>
                <w:sz w:val="28"/>
                <w:szCs w:val="20"/>
              </w:rPr>
              <w:t>algorithm</w:t>
            </w:r>
            <w:proofErr w:type="spellEnd"/>
            <w:r w:rsidRPr="008B280C">
              <w:rPr>
                <w:sz w:val="28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65F8E5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0A5A42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3 (11.1)</w:t>
            </w:r>
          </w:p>
        </w:tc>
      </w:tr>
      <w:tr w:rsidR="0079110E" w:rsidRPr="008B280C" w14:paraId="1EFBBFC7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9F3023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Monte Carlo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065382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BE5CD3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7 (63)</w:t>
            </w:r>
          </w:p>
        </w:tc>
      </w:tr>
      <w:tr w:rsidR="0079110E" w:rsidRPr="008B280C" w14:paraId="33CC50E8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F906D1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874B60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639EB5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</w:tr>
      <w:tr w:rsidR="0079110E" w:rsidRPr="008B280C" w14:paraId="107F9D79" w14:textId="77777777" w:rsidTr="008B280C">
        <w:trPr>
          <w:trHeight w:val="33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48B53D" w14:textId="77777777" w:rsidR="0079110E" w:rsidRPr="008B280C" w:rsidRDefault="00492B07">
            <w:pPr>
              <w:spacing w:after="120"/>
              <w:jc w:val="both"/>
              <w:rPr>
                <w:b/>
                <w:sz w:val="28"/>
                <w:szCs w:val="20"/>
              </w:rPr>
            </w:pPr>
            <w:r w:rsidRPr="008B280C">
              <w:rPr>
                <w:b/>
                <w:sz w:val="28"/>
                <w:szCs w:val="20"/>
              </w:rPr>
              <w:t>2</w:t>
            </w:r>
            <w:r w:rsidRPr="008B280C">
              <w:rPr>
                <w:b/>
                <w:sz w:val="28"/>
                <w:szCs w:val="20"/>
                <w:vertAlign w:val="superscript"/>
              </w:rPr>
              <w:t>nd</w:t>
            </w:r>
            <w:r w:rsidRPr="008B280C">
              <w:rPr>
                <w:b/>
                <w:sz w:val="28"/>
                <w:szCs w:val="20"/>
              </w:rPr>
              <w:t xml:space="preserve"> SBRT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5DC0A6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B471D3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</w:tr>
      <w:tr w:rsidR="00D33EFF" w:rsidRPr="008B280C" w14:paraId="236169CD" w14:textId="77777777" w:rsidTr="008B280C">
        <w:trPr>
          <w:trHeight w:val="33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F5EA3C" w14:textId="75FD93A3" w:rsidR="00D33EFF" w:rsidRPr="007331B9" w:rsidRDefault="00D33EFF">
            <w:pPr>
              <w:spacing w:after="120"/>
              <w:jc w:val="both"/>
              <w:rPr>
                <w:sz w:val="28"/>
                <w:szCs w:val="20"/>
                <w:highlight w:val="yellow"/>
                <w:u w:val="single"/>
              </w:rPr>
            </w:pPr>
            <w:r w:rsidRPr="007331B9">
              <w:rPr>
                <w:b/>
                <w:sz w:val="28"/>
                <w:szCs w:val="20"/>
                <w:highlight w:val="yellow"/>
              </w:rPr>
              <w:t xml:space="preserve">  </w:t>
            </w:r>
            <w:bookmarkStart w:id="0" w:name="_GoBack"/>
            <w:r w:rsidRPr="007331B9">
              <w:rPr>
                <w:b/>
                <w:sz w:val="28"/>
                <w:szCs w:val="20"/>
                <w:highlight w:val="yellow"/>
                <w:u w:val="single"/>
              </w:rPr>
              <w:t xml:space="preserve"> </w:t>
            </w:r>
            <w:proofErr w:type="spellStart"/>
            <w:r w:rsidRPr="007331B9">
              <w:rPr>
                <w:sz w:val="28"/>
                <w:szCs w:val="20"/>
                <w:highlight w:val="yellow"/>
                <w:u w:val="single"/>
              </w:rPr>
              <w:t>Platform</w:t>
            </w:r>
            <w:bookmarkEnd w:id="0"/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27FB20" w14:textId="77777777" w:rsidR="00D33EFF" w:rsidRPr="007331B9" w:rsidRDefault="00D33EFF">
            <w:pPr>
              <w:spacing w:after="120"/>
              <w:jc w:val="both"/>
              <w:rPr>
                <w:sz w:val="28"/>
                <w:szCs w:val="20"/>
                <w:highlight w:val="yellow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D9FA3A" w14:textId="77777777" w:rsidR="00D33EFF" w:rsidRPr="007331B9" w:rsidRDefault="00D33EFF">
            <w:pPr>
              <w:spacing w:after="120"/>
              <w:jc w:val="both"/>
              <w:rPr>
                <w:sz w:val="28"/>
                <w:szCs w:val="20"/>
                <w:highlight w:val="yellow"/>
              </w:rPr>
            </w:pPr>
          </w:p>
        </w:tc>
      </w:tr>
      <w:tr w:rsidR="00D33EFF" w:rsidRPr="00D33EFF" w14:paraId="3F940825" w14:textId="77777777" w:rsidTr="008B280C">
        <w:trPr>
          <w:trHeight w:val="33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71331E" w14:textId="6369E5F6" w:rsidR="00D33EFF" w:rsidRPr="007331B9" w:rsidRDefault="00D33EFF">
            <w:pPr>
              <w:spacing w:after="120"/>
              <w:jc w:val="both"/>
              <w:rPr>
                <w:sz w:val="28"/>
                <w:szCs w:val="20"/>
                <w:highlight w:val="yellow"/>
                <w:lang w:val="en-US"/>
              </w:rPr>
            </w:pPr>
            <w:r w:rsidRPr="007331B9">
              <w:rPr>
                <w:sz w:val="28"/>
                <w:szCs w:val="20"/>
                <w:highlight w:val="yellow"/>
                <w:lang w:val="en-US"/>
              </w:rPr>
              <w:t xml:space="preserve">     </w:t>
            </w:r>
            <w:proofErr w:type="spellStart"/>
            <w:r w:rsidRPr="007331B9">
              <w:rPr>
                <w:sz w:val="28"/>
                <w:szCs w:val="20"/>
                <w:highlight w:val="yellow"/>
                <w:lang w:val="en-US"/>
              </w:rPr>
              <w:t>Linac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C30008" w14:textId="77777777" w:rsidR="00D33EFF" w:rsidRPr="007331B9" w:rsidRDefault="00D33EFF">
            <w:pPr>
              <w:spacing w:after="120"/>
              <w:jc w:val="both"/>
              <w:rPr>
                <w:sz w:val="28"/>
                <w:szCs w:val="20"/>
                <w:highlight w:val="yellow"/>
                <w:lang w:val="en-US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E50F99" w14:textId="34AFB9B0" w:rsidR="00D33EFF" w:rsidRPr="007331B9" w:rsidRDefault="00D33EFF">
            <w:pPr>
              <w:spacing w:after="120"/>
              <w:jc w:val="both"/>
              <w:rPr>
                <w:sz w:val="28"/>
                <w:szCs w:val="20"/>
                <w:highlight w:val="yellow"/>
                <w:lang w:val="en-US"/>
              </w:rPr>
            </w:pPr>
            <w:r w:rsidRPr="007331B9">
              <w:rPr>
                <w:sz w:val="28"/>
                <w:szCs w:val="20"/>
                <w:highlight w:val="yellow"/>
                <w:lang w:val="en-US"/>
              </w:rPr>
              <w:t>20 (74)</w:t>
            </w:r>
          </w:p>
        </w:tc>
      </w:tr>
      <w:tr w:rsidR="00D33EFF" w:rsidRPr="00D33EFF" w14:paraId="130CECD0" w14:textId="77777777" w:rsidTr="008B280C">
        <w:trPr>
          <w:trHeight w:val="33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C4F445" w14:textId="7262DFDB" w:rsidR="00D33EFF" w:rsidRPr="007331B9" w:rsidRDefault="00D33EFF">
            <w:pPr>
              <w:spacing w:after="120"/>
              <w:jc w:val="both"/>
              <w:rPr>
                <w:sz w:val="28"/>
                <w:szCs w:val="20"/>
                <w:highlight w:val="yellow"/>
                <w:lang w:val="en-US"/>
              </w:rPr>
            </w:pPr>
            <w:r w:rsidRPr="007331B9">
              <w:rPr>
                <w:sz w:val="28"/>
                <w:szCs w:val="20"/>
                <w:highlight w:val="yellow"/>
                <w:lang w:val="en-US"/>
              </w:rPr>
              <w:t xml:space="preserve">     </w:t>
            </w:r>
            <w:proofErr w:type="spellStart"/>
            <w:r w:rsidRPr="007331B9">
              <w:rPr>
                <w:sz w:val="28"/>
                <w:szCs w:val="20"/>
                <w:highlight w:val="yellow"/>
                <w:lang w:val="en-US"/>
              </w:rPr>
              <w:t>Cyberknife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DBFCC4" w14:textId="77777777" w:rsidR="00D33EFF" w:rsidRPr="007331B9" w:rsidRDefault="00D33EFF">
            <w:pPr>
              <w:spacing w:after="120"/>
              <w:jc w:val="both"/>
              <w:rPr>
                <w:sz w:val="28"/>
                <w:szCs w:val="20"/>
                <w:highlight w:val="yellow"/>
                <w:lang w:val="en-US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7CD53B" w14:textId="54735CCB" w:rsidR="00D33EFF" w:rsidRPr="007331B9" w:rsidRDefault="00D33EFF">
            <w:pPr>
              <w:spacing w:after="120"/>
              <w:jc w:val="both"/>
              <w:rPr>
                <w:sz w:val="28"/>
                <w:szCs w:val="20"/>
                <w:highlight w:val="yellow"/>
                <w:lang w:val="en-US"/>
              </w:rPr>
            </w:pPr>
            <w:r w:rsidRPr="007331B9">
              <w:rPr>
                <w:sz w:val="28"/>
                <w:szCs w:val="20"/>
                <w:highlight w:val="yellow"/>
                <w:lang w:val="en-US"/>
              </w:rPr>
              <w:t>7 (26)</w:t>
            </w:r>
          </w:p>
        </w:tc>
      </w:tr>
      <w:tr w:rsidR="0079110E" w:rsidRPr="00D33EFF" w14:paraId="6EF332A4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C8DB11" w14:textId="77777777" w:rsidR="0079110E" w:rsidRPr="00D33EFF" w:rsidRDefault="00492B07">
            <w:pPr>
              <w:spacing w:after="120"/>
              <w:ind w:left="220"/>
              <w:jc w:val="both"/>
              <w:rPr>
                <w:sz w:val="28"/>
                <w:szCs w:val="20"/>
                <w:u w:val="single"/>
                <w:lang w:val="en-US"/>
              </w:rPr>
            </w:pPr>
            <w:r w:rsidRPr="00D33EFF">
              <w:rPr>
                <w:sz w:val="28"/>
                <w:szCs w:val="20"/>
                <w:u w:val="single"/>
                <w:lang w:val="en-US"/>
              </w:rPr>
              <w:t xml:space="preserve">Additional </w:t>
            </w:r>
            <w:proofErr w:type="spellStart"/>
            <w:r w:rsidRPr="00D33EFF">
              <w:rPr>
                <w:sz w:val="28"/>
                <w:szCs w:val="20"/>
                <w:u w:val="single"/>
                <w:lang w:val="en-US"/>
              </w:rPr>
              <w:t>Immobilisation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88BFD1" w14:textId="77777777" w:rsidR="0079110E" w:rsidRPr="00D33EFF" w:rsidRDefault="0079110E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3387F2" w14:textId="77777777" w:rsidR="0079110E" w:rsidRPr="00D33EFF" w:rsidRDefault="0079110E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</w:p>
        </w:tc>
      </w:tr>
      <w:tr w:rsidR="0079110E" w:rsidRPr="00D33EFF" w14:paraId="625A32C0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EAB4B8" w14:textId="77777777" w:rsidR="0079110E" w:rsidRPr="00D33EFF" w:rsidRDefault="00492B07">
            <w:pPr>
              <w:spacing w:after="120"/>
              <w:ind w:left="420"/>
              <w:jc w:val="both"/>
              <w:rPr>
                <w:sz w:val="28"/>
                <w:szCs w:val="20"/>
                <w:lang w:val="en-US"/>
              </w:rPr>
            </w:pPr>
            <w:r w:rsidRPr="00D33EFF">
              <w:rPr>
                <w:sz w:val="28"/>
                <w:szCs w:val="20"/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23A321" w14:textId="77777777" w:rsidR="0079110E" w:rsidRPr="00D33EFF" w:rsidRDefault="0079110E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35E9E1" w14:textId="77777777" w:rsidR="0079110E" w:rsidRPr="00D33EFF" w:rsidRDefault="00492B07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  <w:r w:rsidRPr="00D33EFF">
              <w:rPr>
                <w:sz w:val="28"/>
                <w:szCs w:val="20"/>
                <w:lang w:val="en-US"/>
              </w:rPr>
              <w:t>3 (11.1)</w:t>
            </w:r>
          </w:p>
        </w:tc>
      </w:tr>
      <w:tr w:rsidR="0079110E" w:rsidRPr="00D33EFF" w14:paraId="00C13631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59CA90" w14:textId="780CF464" w:rsidR="0079110E" w:rsidRPr="00D33EFF" w:rsidRDefault="00F75FA9">
            <w:pPr>
              <w:spacing w:after="120"/>
              <w:ind w:left="420"/>
              <w:jc w:val="both"/>
              <w:rPr>
                <w:sz w:val="28"/>
                <w:szCs w:val="20"/>
                <w:lang w:val="en-US"/>
              </w:rPr>
            </w:pPr>
            <w:r w:rsidRPr="00D33EFF">
              <w:rPr>
                <w:sz w:val="28"/>
                <w:szCs w:val="20"/>
                <w:lang w:val="en-US"/>
              </w:rPr>
              <w:t>Vacuum bag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BCD5D9" w14:textId="77777777" w:rsidR="0079110E" w:rsidRPr="00D33EFF" w:rsidRDefault="0079110E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64B003" w14:textId="77777777" w:rsidR="0079110E" w:rsidRPr="00D33EFF" w:rsidRDefault="00492B07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  <w:r w:rsidRPr="00D33EFF">
              <w:rPr>
                <w:sz w:val="28"/>
                <w:szCs w:val="20"/>
                <w:lang w:val="en-US"/>
              </w:rPr>
              <w:t>10 (37)</w:t>
            </w:r>
          </w:p>
        </w:tc>
      </w:tr>
      <w:tr w:rsidR="0079110E" w:rsidRPr="00D33EFF" w14:paraId="0F8853FB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4893C7" w14:textId="7112D43C" w:rsidR="0079110E" w:rsidRPr="00D33EFF" w:rsidRDefault="00492B07">
            <w:pPr>
              <w:spacing w:after="120"/>
              <w:ind w:left="420"/>
              <w:jc w:val="both"/>
              <w:rPr>
                <w:sz w:val="28"/>
                <w:szCs w:val="20"/>
                <w:lang w:val="en-US"/>
              </w:rPr>
            </w:pPr>
            <w:proofErr w:type="spellStart"/>
            <w:r w:rsidRPr="00D33EFF">
              <w:rPr>
                <w:sz w:val="28"/>
                <w:szCs w:val="20"/>
                <w:lang w:val="en-US"/>
              </w:rPr>
              <w:t>Wing</w:t>
            </w:r>
            <w:r w:rsidR="00F75FA9" w:rsidRPr="00D33EFF">
              <w:rPr>
                <w:sz w:val="28"/>
                <w:szCs w:val="20"/>
                <w:lang w:val="en-US"/>
              </w:rPr>
              <w:t>STEP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59DF94" w14:textId="77777777" w:rsidR="0079110E" w:rsidRPr="00D33EFF" w:rsidRDefault="0079110E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E33581" w14:textId="77777777" w:rsidR="0079110E" w:rsidRPr="00D33EFF" w:rsidRDefault="00492B07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  <w:r w:rsidRPr="00D33EFF">
              <w:rPr>
                <w:sz w:val="28"/>
                <w:szCs w:val="20"/>
                <w:lang w:val="en-US"/>
              </w:rPr>
              <w:t>13 (48.1)</w:t>
            </w:r>
          </w:p>
        </w:tc>
      </w:tr>
      <w:tr w:rsidR="0079110E" w:rsidRPr="00D33EFF" w14:paraId="4FB485FE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0A8DE9" w14:textId="77777777" w:rsidR="0079110E" w:rsidRPr="00D33EFF" w:rsidRDefault="00492B07">
            <w:pPr>
              <w:spacing w:after="120"/>
              <w:ind w:left="420"/>
              <w:jc w:val="both"/>
              <w:rPr>
                <w:sz w:val="28"/>
                <w:szCs w:val="20"/>
                <w:lang w:val="en-US"/>
              </w:rPr>
            </w:pPr>
            <w:r w:rsidRPr="00D33EFF">
              <w:rPr>
                <w:sz w:val="28"/>
                <w:szCs w:val="20"/>
                <w:lang w:val="en-US"/>
              </w:rPr>
              <w:t>Breast-board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F319A8" w14:textId="77777777" w:rsidR="0079110E" w:rsidRPr="00D33EFF" w:rsidRDefault="0079110E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2C1F2A" w14:textId="77777777" w:rsidR="0079110E" w:rsidRPr="00D33EFF" w:rsidRDefault="00492B07">
            <w:pPr>
              <w:spacing w:after="120"/>
              <w:jc w:val="both"/>
              <w:rPr>
                <w:sz w:val="28"/>
                <w:szCs w:val="20"/>
                <w:lang w:val="en-US"/>
              </w:rPr>
            </w:pPr>
            <w:r w:rsidRPr="00D33EFF">
              <w:rPr>
                <w:sz w:val="28"/>
                <w:szCs w:val="20"/>
                <w:lang w:val="en-US"/>
              </w:rPr>
              <w:t>1 (3.7)</w:t>
            </w:r>
          </w:p>
        </w:tc>
      </w:tr>
      <w:tr w:rsidR="0079110E" w:rsidRPr="008B280C" w14:paraId="0B67A6BF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85454D" w14:textId="77777777" w:rsidR="0079110E" w:rsidRPr="008B280C" w:rsidRDefault="00492B07">
            <w:pPr>
              <w:spacing w:after="120"/>
              <w:ind w:left="220"/>
              <w:jc w:val="both"/>
              <w:rPr>
                <w:sz w:val="28"/>
                <w:szCs w:val="20"/>
                <w:u w:val="single"/>
              </w:rPr>
            </w:pPr>
            <w:proofErr w:type="spellStart"/>
            <w:r w:rsidRPr="00D33EFF">
              <w:rPr>
                <w:sz w:val="28"/>
                <w:szCs w:val="20"/>
                <w:u w:val="single"/>
                <w:lang w:val="en-US"/>
              </w:rPr>
              <w:t>Algorith</w:t>
            </w:r>
            <w:proofErr w:type="spellEnd"/>
            <w:r w:rsidRPr="008B280C">
              <w:rPr>
                <w:sz w:val="28"/>
                <w:szCs w:val="20"/>
                <w:u w:val="single"/>
              </w:rPr>
              <w:t>m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C0879F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1FA0C6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</w:tr>
      <w:tr w:rsidR="0079110E" w:rsidRPr="008B280C" w14:paraId="0CEFD768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74A68F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Pencil</w:t>
            </w:r>
            <w:proofErr w:type="spellEnd"/>
            <w:r w:rsidRPr="008B280C">
              <w:rPr>
                <w:sz w:val="28"/>
                <w:szCs w:val="20"/>
              </w:rPr>
              <w:t xml:space="preserve"> Beam/ Ray </w:t>
            </w:r>
            <w:proofErr w:type="spellStart"/>
            <w:r w:rsidRPr="008B280C">
              <w:rPr>
                <w:sz w:val="28"/>
                <w:szCs w:val="20"/>
              </w:rPr>
              <w:t>Tracing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268620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F47316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 (3.7)</w:t>
            </w:r>
          </w:p>
        </w:tc>
      </w:tr>
      <w:tr w:rsidR="0079110E" w:rsidRPr="008B280C" w14:paraId="4DEDC00F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275E09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Collapsed</w:t>
            </w:r>
            <w:proofErr w:type="spellEnd"/>
            <w:r w:rsidRPr="008B280C">
              <w:rPr>
                <w:sz w:val="28"/>
                <w:szCs w:val="20"/>
              </w:rPr>
              <w:t xml:space="preserve"> </w:t>
            </w:r>
            <w:proofErr w:type="spellStart"/>
            <w:r w:rsidRPr="008B280C">
              <w:rPr>
                <w:sz w:val="28"/>
                <w:szCs w:val="20"/>
              </w:rPr>
              <w:t>Cone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4F7462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30A9C6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3 (11.1)</w:t>
            </w:r>
          </w:p>
        </w:tc>
      </w:tr>
      <w:tr w:rsidR="0079110E" w:rsidRPr="008B280C" w14:paraId="6A06B433" w14:textId="77777777" w:rsidTr="008B280C">
        <w:trPr>
          <w:trHeight w:val="465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EDE2F4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lastRenderedPageBreak/>
              <w:t>AAA (</w:t>
            </w:r>
            <w:proofErr w:type="spellStart"/>
            <w:r w:rsidRPr="008B280C">
              <w:rPr>
                <w:sz w:val="28"/>
                <w:szCs w:val="20"/>
              </w:rPr>
              <w:t>analytical</w:t>
            </w:r>
            <w:proofErr w:type="spellEnd"/>
            <w:r w:rsidRPr="008B280C">
              <w:rPr>
                <w:sz w:val="28"/>
                <w:szCs w:val="20"/>
              </w:rPr>
              <w:t xml:space="preserve"> </w:t>
            </w:r>
            <w:proofErr w:type="spellStart"/>
            <w:r w:rsidRPr="008B280C">
              <w:rPr>
                <w:sz w:val="28"/>
                <w:szCs w:val="20"/>
              </w:rPr>
              <w:t>anisotropic</w:t>
            </w:r>
            <w:proofErr w:type="spellEnd"/>
            <w:r w:rsidRPr="008B280C">
              <w:rPr>
                <w:sz w:val="28"/>
                <w:szCs w:val="20"/>
              </w:rPr>
              <w:t xml:space="preserve"> </w:t>
            </w:r>
            <w:proofErr w:type="spellStart"/>
            <w:r w:rsidRPr="008B280C">
              <w:rPr>
                <w:sz w:val="28"/>
                <w:szCs w:val="20"/>
              </w:rPr>
              <w:t>algorithm</w:t>
            </w:r>
            <w:proofErr w:type="spellEnd"/>
            <w:r w:rsidRPr="008B280C">
              <w:rPr>
                <w:sz w:val="28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288CE0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B125E0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2 (7.4)</w:t>
            </w:r>
          </w:p>
        </w:tc>
      </w:tr>
      <w:tr w:rsidR="0079110E" w:rsidRPr="008B280C" w14:paraId="6966F9B4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3C00B7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Monte Carlo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F42D71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803465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21 (77.8)</w:t>
            </w:r>
          </w:p>
        </w:tc>
      </w:tr>
      <w:tr w:rsidR="0079110E" w:rsidRPr="008B280C" w14:paraId="5D0F51FD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8667B3" w14:textId="77777777" w:rsidR="0079110E" w:rsidRPr="008B280C" w:rsidRDefault="00492B07">
            <w:pPr>
              <w:spacing w:after="120"/>
              <w:ind w:left="220"/>
              <w:jc w:val="both"/>
              <w:rPr>
                <w:sz w:val="28"/>
                <w:szCs w:val="20"/>
                <w:u w:val="single"/>
              </w:rPr>
            </w:pPr>
            <w:proofErr w:type="spellStart"/>
            <w:r w:rsidRPr="008B280C">
              <w:rPr>
                <w:sz w:val="28"/>
                <w:szCs w:val="20"/>
                <w:u w:val="single"/>
              </w:rPr>
              <w:t>Breath</w:t>
            </w:r>
            <w:proofErr w:type="spellEnd"/>
            <w:r w:rsidRPr="008B280C">
              <w:rPr>
                <w:sz w:val="28"/>
                <w:szCs w:val="20"/>
                <w:u w:val="single"/>
              </w:rPr>
              <w:t xml:space="preserve"> Management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451AC9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218C46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</w:tr>
      <w:tr w:rsidR="0079110E" w:rsidRPr="008B280C" w14:paraId="5B632A85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C93ACA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E13617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E500F9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4 (14.8)</w:t>
            </w:r>
          </w:p>
        </w:tc>
      </w:tr>
      <w:tr w:rsidR="0079110E" w:rsidRPr="008B280C" w14:paraId="45B0F0DA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6316E6" w14:textId="0DD1655B" w:rsidR="0079110E" w:rsidRPr="008B280C" w:rsidRDefault="00F75FA9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 xml:space="preserve">Abdominal </w:t>
            </w:r>
            <w:proofErr w:type="spellStart"/>
            <w:r w:rsidRPr="008B280C">
              <w:rPr>
                <w:sz w:val="28"/>
                <w:szCs w:val="20"/>
              </w:rPr>
              <w:t>c</w:t>
            </w:r>
            <w:r w:rsidR="00492B07" w:rsidRPr="008B280C">
              <w:rPr>
                <w:sz w:val="28"/>
                <w:szCs w:val="20"/>
              </w:rPr>
              <w:t>ompression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721C38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B15FB2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3 (11.1)</w:t>
            </w:r>
          </w:p>
        </w:tc>
      </w:tr>
      <w:tr w:rsidR="0079110E" w:rsidRPr="008B280C" w14:paraId="449B2F9D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14B616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Breath</w:t>
            </w:r>
            <w:proofErr w:type="spellEnd"/>
            <w:r w:rsidRPr="008B280C">
              <w:rPr>
                <w:sz w:val="28"/>
                <w:szCs w:val="20"/>
              </w:rPr>
              <w:t xml:space="preserve"> hold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9A2A22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4F2069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2 (7.4)</w:t>
            </w:r>
          </w:p>
        </w:tc>
      </w:tr>
      <w:tr w:rsidR="0079110E" w:rsidRPr="008B280C" w14:paraId="3FDC4311" w14:textId="77777777" w:rsidTr="0062747D">
        <w:trPr>
          <w:trHeight w:val="524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7E8137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Gating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2FD306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BF884A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1 (40.7)</w:t>
            </w:r>
          </w:p>
        </w:tc>
      </w:tr>
      <w:tr w:rsidR="0079110E" w:rsidRPr="008B280C" w14:paraId="3AF818F5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05C842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Tracking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E040B9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1FF49D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7 (25.9)</w:t>
            </w:r>
          </w:p>
        </w:tc>
      </w:tr>
      <w:tr w:rsidR="0079110E" w:rsidRPr="008B280C" w14:paraId="0B27E078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E23463" w14:textId="77777777" w:rsidR="0079110E" w:rsidRPr="008B280C" w:rsidRDefault="00492B07">
            <w:pPr>
              <w:spacing w:after="120"/>
              <w:ind w:left="220"/>
              <w:jc w:val="both"/>
              <w:rPr>
                <w:sz w:val="28"/>
                <w:szCs w:val="20"/>
                <w:u w:val="single"/>
              </w:rPr>
            </w:pPr>
            <w:r w:rsidRPr="008B280C">
              <w:rPr>
                <w:sz w:val="28"/>
                <w:szCs w:val="20"/>
                <w:u w:val="single"/>
              </w:rPr>
              <w:t>IGRT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009B73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584A51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</w:tr>
      <w:tr w:rsidR="0079110E" w:rsidRPr="008B280C" w14:paraId="1B43671F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DB034F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CBCT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1AAB84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32BB2D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9 (70.4)</w:t>
            </w:r>
          </w:p>
        </w:tc>
      </w:tr>
      <w:tr w:rsidR="0079110E" w:rsidRPr="008B280C" w14:paraId="76F1EAF4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D7C577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Stereoscopic</w:t>
            </w:r>
            <w:proofErr w:type="spellEnd"/>
            <w:r w:rsidRPr="008B280C">
              <w:rPr>
                <w:sz w:val="28"/>
                <w:szCs w:val="20"/>
              </w:rPr>
              <w:t xml:space="preserve"> kV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BF185C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1648C1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8 (29.6)</w:t>
            </w:r>
          </w:p>
        </w:tc>
      </w:tr>
      <w:tr w:rsidR="0079110E" w:rsidRPr="008B280C" w14:paraId="7E7FEBEB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CF807C" w14:textId="77777777" w:rsidR="0079110E" w:rsidRPr="008B280C" w:rsidRDefault="00492B07">
            <w:pPr>
              <w:spacing w:after="120"/>
              <w:ind w:left="220"/>
              <w:jc w:val="both"/>
              <w:rPr>
                <w:sz w:val="28"/>
                <w:szCs w:val="20"/>
                <w:u w:val="single"/>
              </w:rPr>
            </w:pPr>
            <w:r w:rsidRPr="008B280C">
              <w:rPr>
                <w:sz w:val="28"/>
                <w:szCs w:val="20"/>
                <w:u w:val="single"/>
              </w:rPr>
              <w:t>4D CT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80F9F9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02B8FF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</w:tr>
      <w:tr w:rsidR="0079110E" w:rsidRPr="008B280C" w14:paraId="4A70E346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8A9C0C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912DA2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907F50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8 (66.7)</w:t>
            </w:r>
          </w:p>
        </w:tc>
      </w:tr>
      <w:tr w:rsidR="0079110E" w:rsidRPr="008B280C" w14:paraId="61BE33D9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CBCBA5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506345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FCF7E0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9 (33.3)</w:t>
            </w:r>
          </w:p>
        </w:tc>
      </w:tr>
      <w:tr w:rsidR="0079110E" w:rsidRPr="008B280C" w14:paraId="31F71009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D80630" w14:textId="77777777" w:rsidR="0079110E" w:rsidRPr="008B280C" w:rsidRDefault="00492B07">
            <w:pPr>
              <w:spacing w:after="120"/>
              <w:ind w:left="220"/>
              <w:jc w:val="both"/>
              <w:rPr>
                <w:sz w:val="28"/>
                <w:szCs w:val="20"/>
                <w:u w:val="single"/>
              </w:rPr>
            </w:pPr>
            <w:r w:rsidRPr="008B280C">
              <w:rPr>
                <w:sz w:val="28"/>
                <w:szCs w:val="20"/>
                <w:u w:val="single"/>
              </w:rPr>
              <w:t>ITV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725107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9B6178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</w:tr>
      <w:tr w:rsidR="0079110E" w:rsidRPr="008B280C" w14:paraId="6CBCF861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2F0222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71BC87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5A495B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3 (48.1)</w:t>
            </w:r>
          </w:p>
        </w:tc>
      </w:tr>
      <w:tr w:rsidR="0079110E" w:rsidRPr="008B280C" w14:paraId="56A1F7A6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9196A7" w14:textId="77777777" w:rsidR="0079110E" w:rsidRPr="008B280C" w:rsidRDefault="00492B07">
            <w:pPr>
              <w:spacing w:after="120"/>
              <w:ind w:left="420"/>
              <w:jc w:val="both"/>
              <w:rPr>
                <w:sz w:val="28"/>
                <w:szCs w:val="20"/>
              </w:rPr>
            </w:pPr>
            <w:proofErr w:type="spellStart"/>
            <w:r w:rsidRPr="008B280C">
              <w:rPr>
                <w:sz w:val="28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4D506B" w14:textId="77777777" w:rsidR="0079110E" w:rsidRPr="008B280C" w:rsidRDefault="0079110E">
            <w:pPr>
              <w:spacing w:after="120"/>
              <w:jc w:val="both"/>
              <w:rPr>
                <w:sz w:val="28"/>
                <w:szCs w:val="20"/>
              </w:rPr>
            </w:pP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130B36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4 (51.8)</w:t>
            </w:r>
          </w:p>
        </w:tc>
      </w:tr>
      <w:tr w:rsidR="0079110E" w:rsidRPr="008B280C" w14:paraId="3FB974A4" w14:textId="77777777" w:rsidTr="008B280C">
        <w:trPr>
          <w:trHeight w:val="300"/>
        </w:trPr>
        <w:tc>
          <w:tcPr>
            <w:tcW w:w="382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A67DC3" w14:textId="77777777" w:rsidR="0079110E" w:rsidRPr="008B280C" w:rsidRDefault="00492B07">
            <w:pPr>
              <w:spacing w:after="120"/>
              <w:ind w:left="220"/>
              <w:jc w:val="both"/>
              <w:rPr>
                <w:sz w:val="28"/>
                <w:szCs w:val="20"/>
                <w:u w:val="single"/>
              </w:rPr>
            </w:pPr>
            <w:r w:rsidRPr="008B280C">
              <w:rPr>
                <w:sz w:val="28"/>
                <w:szCs w:val="20"/>
                <w:u w:val="single"/>
              </w:rPr>
              <w:t xml:space="preserve">GTV </w:t>
            </w:r>
          </w:p>
        </w:tc>
        <w:tc>
          <w:tcPr>
            <w:tcW w:w="1134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336F3D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Median in cm</w:t>
            </w:r>
            <w:r w:rsidRPr="008B280C">
              <w:rPr>
                <w:sz w:val="28"/>
                <w:szCs w:val="20"/>
                <w:vertAlign w:val="superscript"/>
              </w:rPr>
              <w:t>3</w:t>
            </w:r>
            <w:r w:rsidRPr="008B280C">
              <w:rPr>
                <w:sz w:val="28"/>
                <w:szCs w:val="20"/>
              </w:rPr>
              <w:t xml:space="preserve"> (</w:t>
            </w:r>
            <w:proofErr w:type="spellStart"/>
            <w:r w:rsidRPr="008B280C">
              <w:rPr>
                <w:sz w:val="28"/>
                <w:szCs w:val="20"/>
              </w:rPr>
              <w:t>range</w:t>
            </w:r>
            <w:proofErr w:type="spellEnd"/>
            <w:r w:rsidRPr="008B280C">
              <w:rPr>
                <w:sz w:val="28"/>
                <w:szCs w:val="20"/>
              </w:rPr>
              <w:t>)</w:t>
            </w:r>
          </w:p>
        </w:tc>
        <w:tc>
          <w:tcPr>
            <w:tcW w:w="2332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3F6959" w14:textId="77777777" w:rsidR="0079110E" w:rsidRPr="008B280C" w:rsidRDefault="00492B07">
            <w:pPr>
              <w:spacing w:after="120"/>
              <w:jc w:val="both"/>
              <w:rPr>
                <w:sz w:val="28"/>
                <w:szCs w:val="20"/>
              </w:rPr>
            </w:pPr>
            <w:r w:rsidRPr="008B280C">
              <w:rPr>
                <w:sz w:val="28"/>
                <w:szCs w:val="20"/>
              </w:rPr>
              <w:t>11.7 (0.48-247.6)</w:t>
            </w:r>
          </w:p>
        </w:tc>
      </w:tr>
      <w:tr w:rsidR="0079110E" w:rsidRPr="00BC4B76" w14:paraId="05968260" w14:textId="77777777">
        <w:trPr>
          <w:trHeight w:val="300"/>
        </w:trPr>
        <w:tc>
          <w:tcPr>
            <w:tcW w:w="7290" w:type="dxa"/>
            <w:gridSpan w:val="3"/>
            <w:tcBorders>
              <w:top w:val="single" w:sz="3" w:space="0" w:color="BFBFBF"/>
              <w:left w:val="nil"/>
              <w:bottom w:val="nil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BC946A" w14:textId="77777777" w:rsidR="0079110E" w:rsidRPr="008B280C" w:rsidRDefault="00492B07">
            <w:pPr>
              <w:spacing w:before="240" w:after="360"/>
              <w:jc w:val="both"/>
              <w:rPr>
                <w:sz w:val="28"/>
                <w:szCs w:val="20"/>
                <w:lang w:val="en-US"/>
              </w:rPr>
            </w:pPr>
            <w:r w:rsidRPr="008B280C">
              <w:rPr>
                <w:sz w:val="28"/>
                <w:szCs w:val="20"/>
                <w:lang w:val="en-US"/>
              </w:rPr>
              <w:t>*For some of the patients none of the above methods were used for others more than one</w:t>
            </w:r>
            <w:r w:rsidRPr="008B280C">
              <w:rPr>
                <w:sz w:val="28"/>
                <w:szCs w:val="20"/>
                <w:lang w:val="en-US"/>
              </w:rPr>
              <w:br/>
              <w:t>SBRT, stereotactic body radiation therapy; AAA, analytical anisotropic algorithm; IGRT, image guided radiation therapy; CBCT, cone beam computed tomography, kV, kilo-voltage; CT, computed tomography; ITV, internal target volume, GTV, gross tumor volume</w:t>
            </w:r>
          </w:p>
        </w:tc>
      </w:tr>
    </w:tbl>
    <w:p w14:paraId="03818F01" w14:textId="77777777" w:rsidR="0079110E" w:rsidRPr="00F75FA9" w:rsidRDefault="0079110E">
      <w:pPr>
        <w:spacing w:before="240" w:after="360"/>
        <w:rPr>
          <w:szCs w:val="20"/>
          <w:lang w:val="en-US"/>
        </w:rPr>
      </w:pPr>
    </w:p>
    <w:sectPr w:rsidR="0079110E" w:rsidRPr="00F75FA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B1A40"/>
    <w:multiLevelType w:val="multilevel"/>
    <w:tmpl w:val="77289C9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10E"/>
    <w:rsid w:val="000370BB"/>
    <w:rsid w:val="000A2BF5"/>
    <w:rsid w:val="000B6843"/>
    <w:rsid w:val="000E22A9"/>
    <w:rsid w:val="00122540"/>
    <w:rsid w:val="00124182"/>
    <w:rsid w:val="00196DF9"/>
    <w:rsid w:val="001B012B"/>
    <w:rsid w:val="001B74E3"/>
    <w:rsid w:val="001E3BA0"/>
    <w:rsid w:val="002008E6"/>
    <w:rsid w:val="00231240"/>
    <w:rsid w:val="00345CA2"/>
    <w:rsid w:val="00481942"/>
    <w:rsid w:val="00492B07"/>
    <w:rsid w:val="004E6198"/>
    <w:rsid w:val="004F1216"/>
    <w:rsid w:val="004F4151"/>
    <w:rsid w:val="00522E05"/>
    <w:rsid w:val="0057133B"/>
    <w:rsid w:val="00582365"/>
    <w:rsid w:val="005E3538"/>
    <w:rsid w:val="005E63D9"/>
    <w:rsid w:val="005F49E1"/>
    <w:rsid w:val="005F63D0"/>
    <w:rsid w:val="0061023D"/>
    <w:rsid w:val="0062747D"/>
    <w:rsid w:val="0068397A"/>
    <w:rsid w:val="00690A3E"/>
    <w:rsid w:val="006C2171"/>
    <w:rsid w:val="007331B9"/>
    <w:rsid w:val="007331E2"/>
    <w:rsid w:val="007702E3"/>
    <w:rsid w:val="007733E7"/>
    <w:rsid w:val="007745FC"/>
    <w:rsid w:val="0079110E"/>
    <w:rsid w:val="0079769A"/>
    <w:rsid w:val="007B7C6C"/>
    <w:rsid w:val="00832828"/>
    <w:rsid w:val="00835E36"/>
    <w:rsid w:val="00860008"/>
    <w:rsid w:val="00877261"/>
    <w:rsid w:val="008A0C9B"/>
    <w:rsid w:val="008B280C"/>
    <w:rsid w:val="008C039F"/>
    <w:rsid w:val="009234E8"/>
    <w:rsid w:val="0098647B"/>
    <w:rsid w:val="009A3DD7"/>
    <w:rsid w:val="009C6CED"/>
    <w:rsid w:val="009D7738"/>
    <w:rsid w:val="00A4268D"/>
    <w:rsid w:val="00A84D17"/>
    <w:rsid w:val="00AB042D"/>
    <w:rsid w:val="00AE7A52"/>
    <w:rsid w:val="00B546E0"/>
    <w:rsid w:val="00B745E8"/>
    <w:rsid w:val="00BC30BB"/>
    <w:rsid w:val="00BC4B76"/>
    <w:rsid w:val="00C01C3D"/>
    <w:rsid w:val="00C528F3"/>
    <w:rsid w:val="00C638B7"/>
    <w:rsid w:val="00CC515D"/>
    <w:rsid w:val="00D33EFF"/>
    <w:rsid w:val="00D922ED"/>
    <w:rsid w:val="00DC1F39"/>
    <w:rsid w:val="00DC4DB9"/>
    <w:rsid w:val="00E11CD6"/>
    <w:rsid w:val="00E27552"/>
    <w:rsid w:val="00E757A3"/>
    <w:rsid w:val="00EC197F"/>
    <w:rsid w:val="00F023C1"/>
    <w:rsid w:val="00F07EF5"/>
    <w:rsid w:val="00F75FA9"/>
    <w:rsid w:val="00F96EA5"/>
    <w:rsid w:val="00FD2596"/>
    <w:rsid w:val="00FE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7D327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757A3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757A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16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-Anwender</cp:lastModifiedBy>
  <cp:revision>37</cp:revision>
  <dcterms:created xsi:type="dcterms:W3CDTF">2020-10-11T09:41:00Z</dcterms:created>
  <dcterms:modified xsi:type="dcterms:W3CDTF">2021-01-24T10:26:00Z</dcterms:modified>
</cp:coreProperties>
</file>